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096" w:rsidRPr="009E225B" w:rsidRDefault="00DF5096" w:rsidP="00DF5096">
      <w:r w:rsidRPr="009E225B">
        <w:rPr>
          <w:rFonts w:hint="eastAsia"/>
        </w:rPr>
        <w:t xml:space="preserve">Table S8: Ranking of </w:t>
      </w:r>
      <w:proofErr w:type="spellStart"/>
      <w:r w:rsidRPr="009E225B">
        <w:rPr>
          <w:rFonts w:hint="eastAsia"/>
        </w:rPr>
        <w:t>dinucleotide</w:t>
      </w:r>
      <w:proofErr w:type="spellEnd"/>
      <w:r w:rsidRPr="009E225B">
        <w:rPr>
          <w:rFonts w:hint="eastAsia"/>
        </w:rPr>
        <w:t xml:space="preserve"> frequenc</w:t>
      </w:r>
      <w:r w:rsidRPr="009E225B">
        <w:t xml:space="preserve">ies for </w:t>
      </w:r>
      <w:r w:rsidRPr="009E225B">
        <w:rPr>
          <w:rFonts w:hint="eastAsia"/>
        </w:rPr>
        <w:t>PA introns</w:t>
      </w:r>
      <w:r w:rsidRPr="009E225B">
        <w:t>, conserved introns, flanking exons and the entire genome</w:t>
      </w:r>
      <w:r w:rsidRPr="009E225B">
        <w:rPr>
          <w:rFonts w:hint="eastAsia"/>
        </w:rPr>
        <w:t>.</w:t>
      </w:r>
    </w:p>
    <w:tbl>
      <w:tblPr>
        <w:tblStyle w:val="a3"/>
        <w:tblW w:w="12776" w:type="dxa"/>
        <w:tblLook w:val="04A0"/>
      </w:tblPr>
      <w:tblGrid>
        <w:gridCol w:w="1456"/>
        <w:gridCol w:w="268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Rank*</w:t>
            </w: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righ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16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I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ntron</w:t>
            </w: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Recurrent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l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oss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P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onserved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F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lanking exon</w:t>
            </w: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Exon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down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stream of recurrent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l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oss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Exon upstream of recurrent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l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oss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026BE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Exon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down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stream of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PA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026BE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Exon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up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stream of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PA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026BE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Exon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down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stream of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c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onserved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2680" w:type="dxa"/>
            <w:noWrap/>
            <w:hideMark/>
          </w:tcPr>
          <w:p w:rsidR="00DF5096" w:rsidRPr="009E225B" w:rsidRDefault="00DF5096" w:rsidP="00026BE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Exon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up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 xml:space="preserve">stream of 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c</w:t>
            </w: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onserved</w:t>
            </w: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 xml:space="preserve"> intron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</w:tr>
      <w:tr w:rsidR="00DF5096" w:rsidRPr="009E225B" w:rsidTr="00CC3C2C">
        <w:trPr>
          <w:trHeight w:val="270"/>
        </w:trPr>
        <w:tc>
          <w:tcPr>
            <w:tcW w:w="1456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 w:hint="eastAsia"/>
                <w:color w:val="000000"/>
                <w:kern w:val="0"/>
                <w:szCs w:val="21"/>
              </w:rPr>
              <w:t>Genome wide</w:t>
            </w:r>
          </w:p>
        </w:tc>
        <w:tc>
          <w:tcPr>
            <w:tcW w:w="268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40" w:type="dxa"/>
            <w:noWrap/>
            <w:hideMark/>
          </w:tcPr>
          <w:p w:rsidR="00DF5096" w:rsidRPr="009E225B" w:rsidRDefault="00DF5096" w:rsidP="00CC3C2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9E225B">
              <w:rPr>
                <w:rFonts w:eastAsia="SimSun" w:cs="SimSun"/>
                <w:color w:val="000000"/>
                <w:kern w:val="0"/>
                <w:szCs w:val="21"/>
              </w:rPr>
              <w:t>AA</w:t>
            </w:r>
          </w:p>
        </w:tc>
      </w:tr>
    </w:tbl>
    <w:p w:rsidR="00DF5096" w:rsidRDefault="00DF5096" w:rsidP="00DF5096">
      <w:r w:rsidRPr="009E225B">
        <w:rPr>
          <w:rFonts w:hint="eastAsia"/>
        </w:rPr>
        <w:t xml:space="preserve">*Frequency of </w:t>
      </w:r>
      <w:proofErr w:type="spellStart"/>
      <w:r w:rsidRPr="009E225B">
        <w:rPr>
          <w:rFonts w:hint="eastAsia"/>
        </w:rPr>
        <w:t>dinucleotides</w:t>
      </w:r>
      <w:proofErr w:type="spellEnd"/>
      <w:r w:rsidRPr="009E225B">
        <w:rPr>
          <w:rFonts w:hint="eastAsia"/>
        </w:rPr>
        <w:t xml:space="preserve"> increases with the rank change from 1 to 16</w:t>
      </w:r>
    </w:p>
    <w:p w:rsidR="00CA40AC" w:rsidRPr="00DF5096" w:rsidRDefault="003A619A"/>
    <w:sectPr w:rsidR="00CA40AC" w:rsidRPr="00DF5096" w:rsidSect="00DF5096">
      <w:pgSz w:w="15842" w:h="12242" w:orient="landscape" w:code="1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19A" w:rsidRDefault="003A619A" w:rsidP="00026BE2">
      <w:r>
        <w:separator/>
      </w:r>
    </w:p>
  </w:endnote>
  <w:endnote w:type="continuationSeparator" w:id="0">
    <w:p w:rsidR="003A619A" w:rsidRDefault="003A619A" w:rsidP="00026B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19A" w:rsidRDefault="003A619A" w:rsidP="00026BE2">
      <w:r>
        <w:separator/>
      </w:r>
    </w:p>
  </w:footnote>
  <w:footnote w:type="continuationSeparator" w:id="0">
    <w:p w:rsidR="003A619A" w:rsidRDefault="003A619A" w:rsidP="00026B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096"/>
    <w:rsid w:val="00026BE2"/>
    <w:rsid w:val="00053D4A"/>
    <w:rsid w:val="000D466E"/>
    <w:rsid w:val="00157557"/>
    <w:rsid w:val="002E5042"/>
    <w:rsid w:val="003A619A"/>
    <w:rsid w:val="003E4A38"/>
    <w:rsid w:val="006800AD"/>
    <w:rsid w:val="007A123C"/>
    <w:rsid w:val="009E225B"/>
    <w:rsid w:val="009F54E9"/>
    <w:rsid w:val="00AA6481"/>
    <w:rsid w:val="00BF255A"/>
    <w:rsid w:val="00C85A0C"/>
    <w:rsid w:val="00DF5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5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2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26BE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2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26B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3</cp:revision>
  <dcterms:created xsi:type="dcterms:W3CDTF">2014-05-28T17:54:00Z</dcterms:created>
  <dcterms:modified xsi:type="dcterms:W3CDTF">2014-10-28T13:14:00Z</dcterms:modified>
</cp:coreProperties>
</file>